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D608A" w14:textId="41DA59BE" w:rsidR="00BF021D" w:rsidRDefault="00F60CA4" w:rsidP="00844D53">
      <w:pPr>
        <w:jc w:val="center"/>
        <w:rPr>
          <w:rFonts w:ascii="Times New Roman" w:hAnsi="Times New Roman" w:cs="Times New Roman"/>
        </w:rPr>
      </w:pPr>
      <w:bookmarkStart w:id="0" w:name="_Hlk132233731"/>
      <w:r w:rsidRPr="00F45163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93656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66840">
        <w:rPr>
          <w:rFonts w:ascii="Times New Roman" w:hAnsi="Times New Roman" w:cs="Times New Roman" w:hint="eastAsia"/>
        </w:rPr>
        <w:t xml:space="preserve"> </w:t>
      </w:r>
      <w:r w:rsidR="004C6F90">
        <w:rPr>
          <w:rFonts w:ascii="Times New Roman" w:hAnsi="Times New Roman" w:cs="Times New Roman" w:hint="eastAsia"/>
        </w:rPr>
        <w:t>I</w:t>
      </w:r>
      <w:r w:rsidR="004C6F90">
        <w:rPr>
          <w:rFonts w:ascii="Times New Roman" w:hAnsi="Times New Roman" w:cs="Times New Roman"/>
        </w:rPr>
        <w:t xml:space="preserve">nformation </w:t>
      </w:r>
      <w:r w:rsidR="004C6F90">
        <w:rPr>
          <w:rFonts w:ascii="Times New Roman" w:hAnsi="Times New Roman" w:cs="Times New Roman" w:hint="eastAsia"/>
        </w:rPr>
        <w:t>of the p</w:t>
      </w:r>
      <w:r w:rsidR="002C48A8">
        <w:rPr>
          <w:rFonts w:ascii="Times New Roman" w:hAnsi="Times New Roman" w:cs="Times New Roman"/>
        </w:rPr>
        <w:t>olymorphic</w:t>
      </w:r>
      <w:r w:rsidR="00BF021D" w:rsidRPr="00BF021D">
        <w:rPr>
          <w:rFonts w:ascii="Times New Roman" w:hAnsi="Times New Roman" w:cs="Times New Roman"/>
        </w:rPr>
        <w:t xml:space="preserve"> SSR marker</w:t>
      </w:r>
      <w:r w:rsidR="00166840">
        <w:rPr>
          <w:rFonts w:ascii="Times New Roman" w:hAnsi="Times New Roman" w:cs="Times New Roman" w:hint="eastAsia"/>
        </w:rPr>
        <w:t>s</w:t>
      </w:r>
      <w:r w:rsidR="00166840">
        <w:rPr>
          <w:rFonts w:ascii="Times New Roman" w:hAnsi="Times New Roman" w:cs="Times New Roman"/>
        </w:rPr>
        <w:t xml:space="preserve"> </w:t>
      </w:r>
      <w:r w:rsidR="004C6F90">
        <w:rPr>
          <w:rFonts w:ascii="Times New Roman" w:hAnsi="Times New Roman" w:cs="Times New Roman" w:hint="eastAsia"/>
        </w:rPr>
        <w:t xml:space="preserve">used in </w:t>
      </w:r>
      <w:r w:rsidR="00606C32">
        <w:rPr>
          <w:rFonts w:ascii="Times New Roman" w:hAnsi="Times New Roman" w:cs="Times New Roman" w:hint="eastAsia"/>
        </w:rPr>
        <w:t xml:space="preserve">the </w:t>
      </w:r>
      <w:r w:rsidR="00166840">
        <w:rPr>
          <w:rFonts w:ascii="Times New Roman" w:hAnsi="Times New Roman" w:cs="Times New Roman"/>
        </w:rPr>
        <w:t xml:space="preserve">SSSLs </w:t>
      </w:r>
      <w:r w:rsidR="004C6F90">
        <w:rPr>
          <w:rFonts w:ascii="Times New Roman" w:hAnsi="Times New Roman" w:cs="Times New Roman" w:hint="eastAsia"/>
        </w:rPr>
        <w:t>development</w:t>
      </w:r>
    </w:p>
    <w:bookmarkEnd w:id="0"/>
    <w:p w14:paraId="7D54408B" w14:textId="77777777" w:rsidR="00BF021D" w:rsidRPr="00166840" w:rsidRDefault="00BF021D" w:rsidP="00BF021D">
      <w:pPr>
        <w:rPr>
          <w:rFonts w:ascii="Times New Roman" w:hAnsi="Times New Roman" w:cs="Times New Roman"/>
        </w:rPr>
      </w:pPr>
    </w:p>
    <w:tbl>
      <w:tblPr>
        <w:tblW w:w="12200" w:type="dxa"/>
        <w:tblLook w:val="04A0" w:firstRow="1" w:lastRow="0" w:firstColumn="1" w:lastColumn="0" w:noHBand="0" w:noVBand="1"/>
      </w:tblPr>
      <w:tblGrid>
        <w:gridCol w:w="760"/>
        <w:gridCol w:w="1382"/>
        <w:gridCol w:w="1382"/>
        <w:gridCol w:w="1297"/>
        <w:gridCol w:w="1459"/>
        <w:gridCol w:w="400"/>
        <w:gridCol w:w="1382"/>
        <w:gridCol w:w="1382"/>
        <w:gridCol w:w="1297"/>
        <w:gridCol w:w="1459"/>
      </w:tblGrid>
      <w:tr w:rsidR="003D66BE" w:rsidRPr="003D66BE" w14:paraId="13D2452E" w14:textId="77777777" w:rsidTr="003D66BE">
        <w:trPr>
          <w:trHeight w:val="315"/>
        </w:trPr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3E1FC1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.</w:t>
            </w:r>
          </w:p>
        </w:tc>
        <w:tc>
          <w:tcPr>
            <w:tcW w:w="55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1984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s of SSR marker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DBB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224B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sity of SSR markers (No. per Mb)</w:t>
            </w:r>
          </w:p>
        </w:tc>
      </w:tr>
      <w:tr w:rsidR="003D66BE" w:rsidRPr="003D66BE" w14:paraId="2CF6A0FB" w14:textId="77777777" w:rsidTr="003D66BE">
        <w:trPr>
          <w:trHeight w:val="315"/>
        </w:trPr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4B674" w14:textId="77777777" w:rsidR="003D66BE" w:rsidRPr="003D66BE" w:rsidRDefault="003D66BE" w:rsidP="003D66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83139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1-SSSL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0A35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2-SSSL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7D6E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F-SSSL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A732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marker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18E2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6959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1-SSSL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4D9B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2-SSSL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F7B8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F-SSSL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2176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markers</w:t>
            </w:r>
          </w:p>
        </w:tc>
      </w:tr>
      <w:tr w:rsidR="00A618D3" w:rsidRPr="003D66BE" w14:paraId="145E6AD0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935B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930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49F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84C7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B84" w14:textId="76F9FB03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5F4C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A001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573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738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2E0C" w14:textId="6F34B3CB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</w:tr>
      <w:tr w:rsidR="00A618D3" w:rsidRPr="003D66BE" w14:paraId="366E7097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8FC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09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F82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264A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BAFA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D75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29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314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248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50F3" w14:textId="2DDFCE60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</w:t>
            </w:r>
          </w:p>
        </w:tc>
      </w:tr>
      <w:tr w:rsidR="00A618D3" w:rsidRPr="003D66BE" w14:paraId="72290A3F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236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CE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D3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D6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D3B" w14:textId="29492419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9DE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4A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1677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BBFB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6379" w14:textId="6EF4FCF9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A618D3" w:rsidRPr="003D66BE" w14:paraId="260672C5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54E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42E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8EC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7A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9C8" w14:textId="47E567AD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45E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C0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D78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A0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D2D" w14:textId="70970079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A618D3" w:rsidRPr="003D66BE" w14:paraId="64BDBFD8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49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BF3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F3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9714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826D" w14:textId="6079D940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73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A7A4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191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D9FE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F3D" w14:textId="73095294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A618D3" w:rsidRPr="003D66BE" w14:paraId="73C9CE08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38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D9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B95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2DA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9F61" w14:textId="5F985E3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2C13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497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4DD4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AA3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E8C" w14:textId="0D276906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</w:tr>
      <w:tr w:rsidR="00A618D3" w:rsidRPr="003D66BE" w14:paraId="51446627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0C8F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82F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46B3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C5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5BC" w14:textId="7F8651A8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D0FF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5F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635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16A7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0B03" w14:textId="3665AEA9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</w:p>
        </w:tc>
        <w:bookmarkStart w:id="1" w:name="_GoBack"/>
        <w:bookmarkEnd w:id="1"/>
      </w:tr>
      <w:tr w:rsidR="00A618D3" w:rsidRPr="003D66BE" w14:paraId="3F03341D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DF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8659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B81B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D15A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591D" w14:textId="0BF4203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8B3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8F4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CFA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AD1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5BE6" w14:textId="3D6C1545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</w:tr>
      <w:tr w:rsidR="00A618D3" w:rsidRPr="003D66BE" w14:paraId="368D21E9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0CB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7CC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DE3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30D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BC96" w14:textId="0C935E41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873C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9E0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F3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15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928D" w14:textId="1264969D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A618D3" w:rsidRPr="003D66BE" w14:paraId="174349D0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6B1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9658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72FA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C5D4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3CC" w14:textId="186818E1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247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71D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0BA7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D08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69C3" w14:textId="7774B60D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</w:p>
        </w:tc>
      </w:tr>
      <w:tr w:rsidR="00A618D3" w:rsidRPr="003D66BE" w14:paraId="217BA149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80AA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3E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CF5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AD41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FD2" w14:textId="2A884E33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C086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83A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80DB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57C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B2A" w14:textId="62ED8F7C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</w:tr>
      <w:tr w:rsidR="00A618D3" w:rsidRPr="003D66BE" w14:paraId="10C96DCE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DFF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643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CBC7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570E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6BAE" w14:textId="31A01111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9DF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CEC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FC92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08F" w14:textId="77777777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52C" w14:textId="646440D4" w:rsidR="00A618D3" w:rsidRPr="003D66BE" w:rsidRDefault="00A618D3" w:rsidP="00A61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</w:tr>
      <w:tr w:rsidR="003D66BE" w:rsidRPr="003D66BE" w14:paraId="63A9DC97" w14:textId="77777777" w:rsidTr="003D66B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42FE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C4DE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423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43D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B39E" w14:textId="37AA52F9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61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6481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73DD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DEAC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9DA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0F8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D66BE" w:rsidRPr="003D66BE" w14:paraId="7C575AB0" w14:textId="77777777" w:rsidTr="003D66BE">
        <w:trPr>
          <w:trHeight w:val="31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662C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6D3F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B365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1BA9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E06F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EB73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6E8B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CD8C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41DB" w14:textId="77777777" w:rsidR="003D66BE" w:rsidRPr="003D66BE" w:rsidRDefault="003D66BE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66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7222" w14:textId="06A77DA0" w:rsidR="003D66BE" w:rsidRPr="003D66BE" w:rsidRDefault="00A618D3" w:rsidP="003D6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</w:tbl>
    <w:p w14:paraId="1EA0EACF" w14:textId="77777777" w:rsidR="00E37CCC" w:rsidRPr="003D66BE" w:rsidRDefault="00A051CF">
      <w:pPr>
        <w:rPr>
          <w:rFonts w:ascii="Times New Roman" w:hAnsi="Times New Roman" w:cs="Times New Roman"/>
          <w:sz w:val="20"/>
          <w:szCs w:val="20"/>
        </w:rPr>
      </w:pPr>
    </w:p>
    <w:sectPr w:rsidR="00E37CCC" w:rsidRPr="003D66BE" w:rsidSect="00FD70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BE00E" w14:textId="77777777" w:rsidR="00A051CF" w:rsidRDefault="00A051CF" w:rsidP="00BF021D">
      <w:r>
        <w:separator/>
      </w:r>
    </w:p>
  </w:endnote>
  <w:endnote w:type="continuationSeparator" w:id="0">
    <w:p w14:paraId="7F970901" w14:textId="77777777" w:rsidR="00A051CF" w:rsidRDefault="00A051CF" w:rsidP="00BF0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8742A" w14:textId="77777777" w:rsidR="00A051CF" w:rsidRDefault="00A051CF" w:rsidP="00BF021D">
      <w:r>
        <w:separator/>
      </w:r>
    </w:p>
  </w:footnote>
  <w:footnote w:type="continuationSeparator" w:id="0">
    <w:p w14:paraId="0C98A09F" w14:textId="77777777" w:rsidR="00A051CF" w:rsidRDefault="00A051CF" w:rsidP="00BF0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B79"/>
    <w:rsid w:val="000D38FE"/>
    <w:rsid w:val="0011570A"/>
    <w:rsid w:val="00166840"/>
    <w:rsid w:val="001F5AAF"/>
    <w:rsid w:val="001F6FD5"/>
    <w:rsid w:val="002C48A8"/>
    <w:rsid w:val="00321C6D"/>
    <w:rsid w:val="003D66BE"/>
    <w:rsid w:val="00437865"/>
    <w:rsid w:val="00476683"/>
    <w:rsid w:val="004C6F90"/>
    <w:rsid w:val="00530174"/>
    <w:rsid w:val="00570469"/>
    <w:rsid w:val="005C6B79"/>
    <w:rsid w:val="00606C32"/>
    <w:rsid w:val="007A09AC"/>
    <w:rsid w:val="00844D53"/>
    <w:rsid w:val="00892E84"/>
    <w:rsid w:val="008B1C2B"/>
    <w:rsid w:val="009A0228"/>
    <w:rsid w:val="00A040C2"/>
    <w:rsid w:val="00A051CF"/>
    <w:rsid w:val="00A51B6F"/>
    <w:rsid w:val="00A618D3"/>
    <w:rsid w:val="00A97844"/>
    <w:rsid w:val="00A978BC"/>
    <w:rsid w:val="00B55293"/>
    <w:rsid w:val="00BF021D"/>
    <w:rsid w:val="00CC2C58"/>
    <w:rsid w:val="00E2270E"/>
    <w:rsid w:val="00F60CA4"/>
    <w:rsid w:val="00FD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ED3FC"/>
  <w15:docId w15:val="{7E793FBA-994B-45D3-A98E-0656D7C5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2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6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璋强</dc:creator>
  <cp:keywords/>
  <dc:description/>
  <cp:lastModifiedBy>Dr. F</cp:lastModifiedBy>
  <cp:revision>5</cp:revision>
  <dcterms:created xsi:type="dcterms:W3CDTF">2023-07-24T07:47:00Z</dcterms:created>
  <dcterms:modified xsi:type="dcterms:W3CDTF">2023-07-28T00:51:00Z</dcterms:modified>
</cp:coreProperties>
</file>